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1"/>
        <w:gridCol w:w="4206"/>
        <w:gridCol w:w="2363"/>
      </w:tblGrid>
      <w:tr w:rsidR="00482EB9" w:rsidRPr="00744EEC" w14:paraId="21961F4C" w14:textId="77777777" w:rsidTr="001823F5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A8D5BE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Item number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61CAB06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Guide questions/descrip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D9C638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Reported on page number</w:t>
            </w:r>
          </w:p>
        </w:tc>
      </w:tr>
      <w:tr w:rsidR="00744EEC" w:rsidRPr="00744EEC" w14:paraId="5E1DCB95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73B6EFE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Domain 1: research team and reflexivity</w:t>
            </w:r>
          </w:p>
        </w:tc>
      </w:tr>
      <w:tr w:rsidR="00744EEC" w:rsidRPr="00744EEC" w14:paraId="0904969B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817EDA5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Personal characteristics</w:t>
            </w:r>
          </w:p>
        </w:tc>
      </w:tr>
      <w:tr w:rsidR="00482EB9" w:rsidRPr="00744EEC" w14:paraId="71B0D0C1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0126C9D" w14:textId="77777777" w:rsidR="00744EEC" w:rsidRPr="00744EEC" w:rsidRDefault="00744EEC" w:rsidP="00744EEC">
            <w:r w:rsidRPr="00744EEC">
              <w:t>1. Interviewer/facilitator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DD6E45" w14:textId="77777777" w:rsidR="00744EEC" w:rsidRPr="00744EEC" w:rsidRDefault="00744EEC" w:rsidP="00744EEC">
            <w:r w:rsidRPr="00744EEC">
              <w:t>Which author/s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DC1F7D" w14:textId="362767C4" w:rsidR="00744EEC" w:rsidRPr="00744EEC" w:rsidRDefault="00763EC0" w:rsidP="00744EEC">
            <w:r>
              <w:t>4</w:t>
            </w:r>
          </w:p>
        </w:tc>
      </w:tr>
      <w:tr w:rsidR="00482EB9" w:rsidRPr="00744EEC" w14:paraId="066F4DD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7456DDB" w14:textId="77777777" w:rsidR="00744EEC" w:rsidRPr="00744EEC" w:rsidRDefault="00744EEC" w:rsidP="00744EEC">
            <w:r w:rsidRPr="00744EEC">
              <w:t>2. Credential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943A35" w14:textId="77777777" w:rsidR="00744EEC" w:rsidRPr="00744EEC" w:rsidRDefault="00744EEC" w:rsidP="00744EEC">
            <w:r w:rsidRPr="00744EEC">
              <w:t>What were the researcher’s credentials (e.g. PhD, MD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89E051" w14:textId="2D3CBA44" w:rsidR="00744EEC" w:rsidRPr="00744EEC" w:rsidRDefault="00F11098" w:rsidP="00744EEC">
            <w:r>
              <w:t>4</w:t>
            </w:r>
          </w:p>
        </w:tc>
      </w:tr>
      <w:tr w:rsidR="00482EB9" w:rsidRPr="00744EEC" w14:paraId="04DB6113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709A603" w14:textId="77777777" w:rsidR="00744EEC" w:rsidRPr="00744EEC" w:rsidRDefault="00744EEC" w:rsidP="00744EEC">
            <w:r w:rsidRPr="00744EEC">
              <w:t>3. Occupation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832C5CA" w14:textId="77777777" w:rsidR="00744EEC" w:rsidRPr="00744EEC" w:rsidRDefault="00744EEC" w:rsidP="00744EEC">
            <w:r w:rsidRPr="00744EEC"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DAA43B" w14:textId="0276F00D" w:rsidR="00744EEC" w:rsidRPr="00744EEC" w:rsidRDefault="00F11098" w:rsidP="00744EEC">
            <w:r>
              <w:t>4</w:t>
            </w:r>
          </w:p>
        </w:tc>
      </w:tr>
      <w:tr w:rsidR="00482EB9" w:rsidRPr="00744EEC" w14:paraId="470F24BE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27D01E" w14:textId="77777777" w:rsidR="00744EEC" w:rsidRPr="00744EEC" w:rsidRDefault="00744EEC" w:rsidP="00744EEC">
            <w:r w:rsidRPr="00744EEC">
              <w:t>4. Gender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681445" w14:textId="77777777" w:rsidR="00744EEC" w:rsidRPr="00744EEC" w:rsidRDefault="00744EEC" w:rsidP="00744EEC">
            <w:r w:rsidRPr="00744EEC"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4DE8131" w14:textId="08AE186A" w:rsidR="00744EEC" w:rsidRPr="00744EEC" w:rsidRDefault="00763EC0" w:rsidP="00744EEC">
            <w:r>
              <w:t>4</w:t>
            </w:r>
          </w:p>
        </w:tc>
      </w:tr>
      <w:tr w:rsidR="00482EB9" w:rsidRPr="00744EEC" w14:paraId="5C5B6C84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01751A" w14:textId="77777777" w:rsidR="00744EEC" w:rsidRPr="00744EEC" w:rsidRDefault="00744EEC" w:rsidP="00744EEC">
            <w:r w:rsidRPr="00744EEC">
              <w:t>5. Experience and training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1F62562" w14:textId="77777777" w:rsidR="00744EEC" w:rsidRPr="00744EEC" w:rsidRDefault="00744EEC" w:rsidP="00744EEC">
            <w:r w:rsidRPr="00744EEC"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05109F" w14:textId="6B74CA80" w:rsidR="00744EEC" w:rsidRPr="00744EEC" w:rsidRDefault="00F11098" w:rsidP="00744EEC">
            <w:r>
              <w:t>4</w:t>
            </w:r>
          </w:p>
        </w:tc>
      </w:tr>
      <w:tr w:rsidR="00744EEC" w:rsidRPr="00744EEC" w14:paraId="66948DB7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A5EEC1B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Relationship with participants</w:t>
            </w:r>
          </w:p>
        </w:tc>
      </w:tr>
      <w:tr w:rsidR="00482EB9" w:rsidRPr="00744EEC" w14:paraId="615928F0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C0D9160" w14:textId="77777777" w:rsidR="00744EEC" w:rsidRPr="00744EEC" w:rsidRDefault="00744EEC" w:rsidP="00744EEC">
            <w:r w:rsidRPr="00744EEC">
              <w:t>6. Relationship established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8EFF4B" w14:textId="77777777" w:rsidR="00744EEC" w:rsidRPr="00744EEC" w:rsidRDefault="00744EEC" w:rsidP="00744EEC">
            <w:r w:rsidRPr="00744EEC"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BE4BDFC" w14:textId="67A8D5E8" w:rsidR="00744EEC" w:rsidRPr="00744EEC" w:rsidRDefault="00800A46" w:rsidP="00744EEC">
            <w:r>
              <w:t>4</w:t>
            </w:r>
          </w:p>
        </w:tc>
      </w:tr>
      <w:tr w:rsidR="00482EB9" w:rsidRPr="00744EEC" w14:paraId="1E7DFA82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846876" w14:textId="77777777" w:rsidR="00744EEC" w:rsidRPr="00744EEC" w:rsidRDefault="00744EEC" w:rsidP="00744EEC">
            <w:r w:rsidRPr="00744EEC">
              <w:t>7. Participant knowledge of the interviewer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A85893" w14:textId="77777777" w:rsidR="00744EEC" w:rsidRPr="00744EEC" w:rsidRDefault="00744EEC" w:rsidP="00744EEC">
            <w:r w:rsidRPr="00744EEC">
              <w:t>What did the participants know about the researcher (e.g. personal goals, reasons for doing the research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5AD3D9" w14:textId="0359BAA4" w:rsidR="00744EEC" w:rsidRPr="00744EEC" w:rsidRDefault="00800A46" w:rsidP="00744EEC">
            <w:r>
              <w:t>4</w:t>
            </w:r>
          </w:p>
        </w:tc>
      </w:tr>
      <w:tr w:rsidR="00482EB9" w:rsidRPr="00744EEC" w14:paraId="0961CA2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001C6D" w14:textId="77777777" w:rsidR="00744EEC" w:rsidRPr="00744EEC" w:rsidRDefault="00744EEC" w:rsidP="00744EEC">
            <w:r w:rsidRPr="00744EEC">
              <w:t>8. Interviewer characteristic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4F5B36" w14:textId="77777777" w:rsidR="00744EEC" w:rsidRPr="00744EEC" w:rsidRDefault="00744EEC" w:rsidP="00744EEC">
            <w:r w:rsidRPr="00744EEC">
              <w:t>What characteristics were reported about the interviewer/facilitator (e.g. bias, assumptions, reasons and interests in the research topic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46B09C0" w14:textId="25DD4047" w:rsidR="00744EEC" w:rsidRPr="00744EEC" w:rsidRDefault="00800A46" w:rsidP="00744EEC">
            <w:r>
              <w:t>4</w:t>
            </w:r>
          </w:p>
        </w:tc>
      </w:tr>
      <w:tr w:rsidR="00744EEC" w:rsidRPr="00744EEC" w14:paraId="6A057F07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94942F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Domain 2: study design</w:t>
            </w:r>
          </w:p>
        </w:tc>
      </w:tr>
      <w:tr w:rsidR="00744EEC" w:rsidRPr="00744EEC" w14:paraId="0ECFB5B9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FE712F8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Theoretical framework</w:t>
            </w:r>
          </w:p>
        </w:tc>
      </w:tr>
      <w:tr w:rsidR="00482EB9" w:rsidRPr="00744EEC" w14:paraId="1D79B13D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7B36F9" w14:textId="77777777" w:rsidR="00744EEC" w:rsidRPr="00744EEC" w:rsidRDefault="00744EEC" w:rsidP="00744EEC">
            <w:r w:rsidRPr="00744EEC">
              <w:t>9. Methodological orientation and Theory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EF8D435" w14:textId="77777777" w:rsidR="00744EEC" w:rsidRPr="00744EEC" w:rsidRDefault="00744EEC" w:rsidP="00744EEC">
            <w:r w:rsidRPr="00744EEC">
              <w:t xml:space="preserve">What methodological orientation was stated to underpin the study (e.g. grounded theory, discourse analysis, </w:t>
            </w:r>
            <w:r w:rsidRPr="00744EEC">
              <w:lastRenderedPageBreak/>
              <w:t>ethnography, phenomenology, content analysis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F1E8B8" w14:textId="5CD98E64" w:rsidR="00744EEC" w:rsidRPr="00744EEC" w:rsidRDefault="00800A46" w:rsidP="00744EEC">
            <w:r>
              <w:lastRenderedPageBreak/>
              <w:t>4</w:t>
            </w:r>
          </w:p>
        </w:tc>
      </w:tr>
      <w:tr w:rsidR="00744EEC" w:rsidRPr="00744EEC" w14:paraId="3DB2964E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913532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Participant selection</w:t>
            </w:r>
          </w:p>
        </w:tc>
      </w:tr>
      <w:tr w:rsidR="00482EB9" w:rsidRPr="00744EEC" w14:paraId="24B4563B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73D11B2" w14:textId="77777777" w:rsidR="00744EEC" w:rsidRPr="00744EEC" w:rsidRDefault="00744EEC" w:rsidP="00744EEC">
            <w:r w:rsidRPr="00744EEC">
              <w:t>10. Sampling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DC8798" w14:textId="77777777" w:rsidR="00744EEC" w:rsidRPr="00744EEC" w:rsidRDefault="00744EEC" w:rsidP="00744EEC">
            <w:r w:rsidRPr="00744EEC">
              <w:t>How were participants selected (e.g. purposive, convenience, consecutive, snowball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4AB952" w14:textId="0F0D3A1B" w:rsidR="00744EEC" w:rsidRPr="00744EEC" w:rsidRDefault="00800A46" w:rsidP="00744EEC">
            <w:r>
              <w:t>4</w:t>
            </w:r>
          </w:p>
        </w:tc>
      </w:tr>
      <w:tr w:rsidR="00482EB9" w:rsidRPr="00744EEC" w14:paraId="4FBE855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55CEE4D" w14:textId="77777777" w:rsidR="00744EEC" w:rsidRPr="00744EEC" w:rsidRDefault="00744EEC" w:rsidP="00744EEC">
            <w:r w:rsidRPr="00744EEC">
              <w:t>11. Method of approach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2EC3C8" w14:textId="77777777" w:rsidR="00744EEC" w:rsidRPr="00744EEC" w:rsidRDefault="00744EEC" w:rsidP="00744EEC">
            <w:r w:rsidRPr="00744EEC">
              <w:t>How were participants approached (e.g. face to face, telephone, mail, e-mail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19B842" w14:textId="664CF6C8" w:rsidR="00744EEC" w:rsidRPr="00744EEC" w:rsidRDefault="001823F5" w:rsidP="00744EEC">
            <w:r>
              <w:t xml:space="preserve">The process </w:t>
            </w:r>
            <w:r w:rsidR="00763EC0">
              <w:t>was</w:t>
            </w:r>
            <w:r>
              <w:t xml:space="preserve"> described in another embedded study</w:t>
            </w:r>
          </w:p>
        </w:tc>
      </w:tr>
      <w:tr w:rsidR="00482EB9" w:rsidRPr="00744EEC" w14:paraId="719AA02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0DE10C" w14:textId="77777777" w:rsidR="00744EEC" w:rsidRPr="00744EEC" w:rsidRDefault="00744EEC" w:rsidP="00744EEC">
            <w:r w:rsidRPr="00744EEC">
              <w:t>12. Sample size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7F7B07" w14:textId="77777777" w:rsidR="00744EEC" w:rsidRPr="00744EEC" w:rsidRDefault="00744EEC" w:rsidP="00744EEC">
            <w:r w:rsidRPr="00744EEC"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B9F8413" w14:textId="49A73914" w:rsidR="00744EEC" w:rsidRPr="00744EEC" w:rsidRDefault="00800A46" w:rsidP="00744EEC">
            <w:r>
              <w:t>4</w:t>
            </w:r>
          </w:p>
        </w:tc>
      </w:tr>
      <w:tr w:rsidR="00482EB9" w:rsidRPr="00744EEC" w14:paraId="34AFAD47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FEA413" w14:textId="77777777" w:rsidR="00744EEC" w:rsidRPr="00744EEC" w:rsidRDefault="00744EEC" w:rsidP="00744EEC">
            <w:r w:rsidRPr="00744EEC">
              <w:t>13. Non-participation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AE957D3" w14:textId="77777777" w:rsidR="00744EEC" w:rsidRPr="00744EEC" w:rsidRDefault="00744EEC" w:rsidP="00744EEC">
            <w:r w:rsidRPr="00744EEC"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4DB1B36" w14:textId="1838ECB4" w:rsidR="00744EEC" w:rsidRPr="00744EEC" w:rsidRDefault="00800A46" w:rsidP="00744EEC">
            <w:r>
              <w:t>4</w:t>
            </w:r>
          </w:p>
        </w:tc>
      </w:tr>
      <w:tr w:rsidR="00744EEC" w:rsidRPr="00744EEC" w14:paraId="0ECA25BB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2973B48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Setting</w:t>
            </w:r>
          </w:p>
        </w:tc>
      </w:tr>
      <w:tr w:rsidR="00482EB9" w:rsidRPr="00744EEC" w14:paraId="41679C13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1631F9" w14:textId="77777777" w:rsidR="00744EEC" w:rsidRPr="00744EEC" w:rsidRDefault="00744EEC" w:rsidP="00744EEC">
            <w:r w:rsidRPr="00744EEC">
              <w:t>14. Setting of data collection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8822C0" w14:textId="77777777" w:rsidR="00744EEC" w:rsidRPr="00744EEC" w:rsidRDefault="00744EEC" w:rsidP="00744EEC">
            <w:r w:rsidRPr="00744EEC">
              <w:t>Where was the data collected (e.g. home, clinic, workplace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AA2559" w14:textId="7AAE0296" w:rsidR="00744EEC" w:rsidRPr="00744EEC" w:rsidRDefault="00800A46" w:rsidP="00744EEC">
            <w:r>
              <w:t>4</w:t>
            </w:r>
          </w:p>
        </w:tc>
      </w:tr>
      <w:tr w:rsidR="00482EB9" w:rsidRPr="00744EEC" w14:paraId="508E6288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EDB6F73" w14:textId="77777777" w:rsidR="00744EEC" w:rsidRPr="00744EEC" w:rsidRDefault="00744EEC" w:rsidP="00744EEC">
            <w:r w:rsidRPr="00744EEC">
              <w:t>15. Presence of non-participant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34F73DC" w14:textId="77777777" w:rsidR="00744EEC" w:rsidRPr="00744EEC" w:rsidRDefault="00744EEC" w:rsidP="00744EEC">
            <w:r w:rsidRPr="00744EEC"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1C73AD" w14:textId="00916140" w:rsidR="00744EEC" w:rsidRPr="00744EEC" w:rsidRDefault="00800A46" w:rsidP="00744EEC">
            <w:r>
              <w:t>4</w:t>
            </w:r>
          </w:p>
        </w:tc>
      </w:tr>
      <w:tr w:rsidR="00482EB9" w:rsidRPr="00744EEC" w14:paraId="5857708E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66CC1C" w14:textId="77777777" w:rsidR="00744EEC" w:rsidRPr="00744EEC" w:rsidRDefault="00744EEC" w:rsidP="00744EEC">
            <w:r w:rsidRPr="00744EEC">
              <w:t>16. Description of sample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B0F356" w14:textId="77777777" w:rsidR="00744EEC" w:rsidRPr="00744EEC" w:rsidRDefault="00744EEC" w:rsidP="00744EEC">
            <w:r w:rsidRPr="00744EEC">
              <w:t>What are the important characteristics of the sample (e.g. demographic data, date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27407AE" w14:textId="6C0C6C79" w:rsidR="00744EEC" w:rsidRPr="00744EEC" w:rsidRDefault="00800A46" w:rsidP="00744EEC">
            <w:r>
              <w:t>7</w:t>
            </w:r>
            <w:r w:rsidR="001823F5">
              <w:t xml:space="preserve"> (Table 2)</w:t>
            </w:r>
          </w:p>
        </w:tc>
      </w:tr>
      <w:tr w:rsidR="00744EEC" w:rsidRPr="00744EEC" w14:paraId="05550B05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D85E954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Data collection</w:t>
            </w:r>
          </w:p>
        </w:tc>
      </w:tr>
      <w:tr w:rsidR="00482EB9" w:rsidRPr="00744EEC" w14:paraId="048E4213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946794" w14:textId="77777777" w:rsidR="00744EEC" w:rsidRPr="00744EEC" w:rsidRDefault="00744EEC" w:rsidP="00744EEC">
            <w:r w:rsidRPr="00744EEC">
              <w:t>17. Interview guide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566B6A" w14:textId="77777777" w:rsidR="00744EEC" w:rsidRPr="00744EEC" w:rsidRDefault="00744EEC" w:rsidP="00744EEC">
            <w:r w:rsidRPr="00744EEC"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0638266" w14:textId="2FB8203A" w:rsidR="00744EEC" w:rsidRPr="00744EEC" w:rsidRDefault="00763EC0" w:rsidP="00744EEC">
            <w:r>
              <w:t xml:space="preserve">Yes. Page </w:t>
            </w:r>
            <w:r w:rsidR="00800A46">
              <w:t>4</w:t>
            </w:r>
          </w:p>
        </w:tc>
      </w:tr>
      <w:tr w:rsidR="00482EB9" w:rsidRPr="00744EEC" w14:paraId="024493A8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897D29" w14:textId="77777777" w:rsidR="00744EEC" w:rsidRPr="00744EEC" w:rsidRDefault="00744EEC" w:rsidP="00744EEC">
            <w:r w:rsidRPr="00744EEC">
              <w:t>18. Repeat interview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938731" w14:textId="77777777" w:rsidR="00744EEC" w:rsidRPr="00744EEC" w:rsidRDefault="00744EEC" w:rsidP="00744EEC">
            <w:r w:rsidRPr="00744EEC"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7B628B5" w14:textId="49F2F8C7" w:rsidR="00744EEC" w:rsidRPr="00744EEC" w:rsidRDefault="00482EB9" w:rsidP="00744EEC">
            <w:r w:rsidRPr="00744EEC">
              <w:t>n/a, not relevant to this method</w:t>
            </w:r>
            <w:r>
              <w:t xml:space="preserve"> as participants were </w:t>
            </w:r>
            <w:r>
              <w:lastRenderedPageBreak/>
              <w:t>contacted only once for the study</w:t>
            </w:r>
          </w:p>
        </w:tc>
      </w:tr>
      <w:tr w:rsidR="00482EB9" w:rsidRPr="00744EEC" w14:paraId="0A437C0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E136BA" w14:textId="77777777" w:rsidR="00744EEC" w:rsidRPr="00744EEC" w:rsidRDefault="00744EEC" w:rsidP="00744EEC">
            <w:r w:rsidRPr="00744EEC">
              <w:lastRenderedPageBreak/>
              <w:t>19. Audio-/visual-recording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FD34DF" w14:textId="77777777" w:rsidR="00744EEC" w:rsidRPr="00744EEC" w:rsidRDefault="00744EEC" w:rsidP="00744EEC">
            <w:r w:rsidRPr="00744EEC"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5F78D3D" w14:textId="1CC856D2" w:rsidR="00482EB9" w:rsidRDefault="00800A46" w:rsidP="00744EEC">
            <w:r>
              <w:t>4</w:t>
            </w:r>
          </w:p>
          <w:p w14:paraId="71E21B70" w14:textId="4460239A" w:rsidR="00744EEC" w:rsidRPr="00744EEC" w:rsidRDefault="00482EB9" w:rsidP="00744EEC">
            <w:r>
              <w:t xml:space="preserve">Interviews were audio-recorded. Data collection </w:t>
            </w:r>
            <w:r w:rsidR="00E05ACF">
              <w:t>was</w:t>
            </w:r>
            <w:r>
              <w:t xml:space="preserve"> described in another embedded study</w:t>
            </w:r>
          </w:p>
        </w:tc>
      </w:tr>
      <w:tr w:rsidR="00482EB9" w:rsidRPr="00744EEC" w14:paraId="63B366C6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F987AF" w14:textId="77777777" w:rsidR="00744EEC" w:rsidRPr="00744EEC" w:rsidRDefault="00744EEC" w:rsidP="00744EEC">
            <w:r w:rsidRPr="00744EEC">
              <w:t>20. Field note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D7236F" w14:textId="77777777" w:rsidR="00744EEC" w:rsidRPr="00744EEC" w:rsidRDefault="00744EEC" w:rsidP="00744EEC">
            <w:r w:rsidRPr="00744EEC"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C773183" w14:textId="0843339E" w:rsidR="00744EEC" w:rsidRPr="00744EEC" w:rsidRDefault="00F11098" w:rsidP="00744EEC">
            <w:r>
              <w:t>4</w:t>
            </w:r>
          </w:p>
        </w:tc>
      </w:tr>
      <w:tr w:rsidR="00482EB9" w:rsidRPr="00744EEC" w14:paraId="39112AB0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47AA141" w14:textId="77777777" w:rsidR="00744EEC" w:rsidRPr="00744EEC" w:rsidRDefault="00744EEC" w:rsidP="00744EEC">
            <w:r w:rsidRPr="00744EEC">
              <w:t>21. Duration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F8926F6" w14:textId="77777777" w:rsidR="00744EEC" w:rsidRPr="00744EEC" w:rsidRDefault="00744EEC" w:rsidP="00744EEC">
            <w:r w:rsidRPr="00744EEC"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A87804" w14:textId="05EC7895" w:rsidR="00744EEC" w:rsidRPr="00744EEC" w:rsidRDefault="00F11098" w:rsidP="00744EEC">
            <w:r>
              <w:t>4</w:t>
            </w:r>
          </w:p>
        </w:tc>
      </w:tr>
      <w:tr w:rsidR="00482EB9" w:rsidRPr="00744EEC" w14:paraId="0982D3F2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9F77E1" w14:textId="77777777" w:rsidR="00744EEC" w:rsidRPr="00744EEC" w:rsidRDefault="00744EEC" w:rsidP="00744EEC">
            <w:r w:rsidRPr="00744EEC">
              <w:t>22. Data saturation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C6D9B1" w14:textId="77777777" w:rsidR="00744EEC" w:rsidRPr="00744EEC" w:rsidRDefault="00744EEC" w:rsidP="00744EEC">
            <w:r w:rsidRPr="00744EEC"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9A24CE" w14:textId="3C105B86" w:rsidR="00744EEC" w:rsidRPr="00744EEC" w:rsidRDefault="00800A46" w:rsidP="00744EEC">
            <w:r>
              <w:t>5</w:t>
            </w:r>
            <w:r w:rsidR="00482EB9">
              <w:t>-</w:t>
            </w:r>
            <w:r>
              <w:t>6</w:t>
            </w:r>
          </w:p>
        </w:tc>
      </w:tr>
      <w:tr w:rsidR="00482EB9" w:rsidRPr="00744EEC" w14:paraId="2B8E5D79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B09ADF9" w14:textId="77777777" w:rsidR="00744EEC" w:rsidRPr="00744EEC" w:rsidRDefault="00744EEC" w:rsidP="00744EEC">
            <w:r w:rsidRPr="00744EEC">
              <w:t>23. Transcripts returned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D64191A" w14:textId="77777777" w:rsidR="00744EEC" w:rsidRPr="00744EEC" w:rsidRDefault="00744EEC" w:rsidP="00744EEC">
            <w:r w:rsidRPr="00744EEC"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23C6CC" w14:textId="4AD71CE0" w:rsidR="00744EEC" w:rsidRPr="00744EEC" w:rsidRDefault="00F11098" w:rsidP="00744EEC">
            <w:r>
              <w:t>4</w:t>
            </w:r>
          </w:p>
        </w:tc>
      </w:tr>
      <w:tr w:rsidR="00744EEC" w:rsidRPr="00744EEC" w14:paraId="3B3C0487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FA4AAE0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Domain 3: analysis and findings</w:t>
            </w:r>
          </w:p>
        </w:tc>
      </w:tr>
      <w:tr w:rsidR="00744EEC" w:rsidRPr="00744EEC" w14:paraId="2D240D6E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8868EE1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Data analysis</w:t>
            </w:r>
          </w:p>
        </w:tc>
      </w:tr>
      <w:tr w:rsidR="00482EB9" w:rsidRPr="00744EEC" w14:paraId="19FF8EC0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B23F792" w14:textId="77777777" w:rsidR="00744EEC" w:rsidRPr="00744EEC" w:rsidRDefault="00744EEC" w:rsidP="00744EEC">
            <w:r w:rsidRPr="00744EEC">
              <w:t>24. Number of data coder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DD883D" w14:textId="77777777" w:rsidR="00744EEC" w:rsidRPr="00744EEC" w:rsidRDefault="00744EEC" w:rsidP="00744EEC">
            <w:r w:rsidRPr="00744EEC"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6C04ABB" w14:textId="46E4FECF" w:rsidR="00744EEC" w:rsidRPr="00744EEC" w:rsidRDefault="00800A46" w:rsidP="00744EEC">
            <w:r>
              <w:t>5</w:t>
            </w:r>
          </w:p>
        </w:tc>
      </w:tr>
      <w:tr w:rsidR="00482EB9" w:rsidRPr="00744EEC" w14:paraId="4AFB410F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C1412AB" w14:textId="77777777" w:rsidR="00744EEC" w:rsidRPr="00744EEC" w:rsidRDefault="00744EEC" w:rsidP="00744EEC">
            <w:r w:rsidRPr="00744EEC">
              <w:t>25. Description of the coding tree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91D2FCB" w14:textId="77777777" w:rsidR="00744EEC" w:rsidRPr="00744EEC" w:rsidRDefault="00744EEC" w:rsidP="00744EEC">
            <w:r w:rsidRPr="00744EEC"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FBF5A62" w14:textId="26763D2E" w:rsidR="00744EEC" w:rsidRPr="00744EEC" w:rsidRDefault="00482EB9" w:rsidP="00744EEC">
            <w:r>
              <w:t>Additional File 1 (</w:t>
            </w:r>
            <w:r w:rsidR="00800A46">
              <w:t xml:space="preserve">Supplementary </w:t>
            </w:r>
            <w:r>
              <w:t>Table</w:t>
            </w:r>
            <w:r w:rsidR="00800A46">
              <w:t>s</w:t>
            </w:r>
            <w:r>
              <w:t xml:space="preserve"> 3</w:t>
            </w:r>
            <w:r w:rsidR="00800A46">
              <w:t>a, 3b, and 3c</w:t>
            </w:r>
            <w:r>
              <w:t>)</w:t>
            </w:r>
          </w:p>
        </w:tc>
      </w:tr>
      <w:tr w:rsidR="00482EB9" w:rsidRPr="00744EEC" w14:paraId="1C1965A1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3FBC606" w14:textId="77777777" w:rsidR="00744EEC" w:rsidRPr="00744EEC" w:rsidRDefault="00744EEC" w:rsidP="00744EEC">
            <w:r w:rsidRPr="00744EEC">
              <w:t>26. Derivation of theme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CE8AB66" w14:textId="77777777" w:rsidR="00744EEC" w:rsidRPr="00744EEC" w:rsidRDefault="00744EEC" w:rsidP="00744EEC">
            <w:r w:rsidRPr="00744EEC"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042C04" w14:textId="5463A44C" w:rsidR="00482EB9" w:rsidRPr="00744EEC" w:rsidRDefault="00800A46" w:rsidP="00744EEC">
            <w:r>
              <w:t>5</w:t>
            </w:r>
          </w:p>
        </w:tc>
      </w:tr>
      <w:tr w:rsidR="00482EB9" w:rsidRPr="00744EEC" w14:paraId="0CB2D15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5C929B" w14:textId="77777777" w:rsidR="00744EEC" w:rsidRPr="00744EEC" w:rsidRDefault="00744EEC" w:rsidP="00744EEC">
            <w:r w:rsidRPr="00744EEC">
              <w:t>27. Software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70F1DE" w14:textId="77777777" w:rsidR="00744EEC" w:rsidRPr="00744EEC" w:rsidRDefault="00744EEC" w:rsidP="00744EEC">
            <w:r w:rsidRPr="00744EEC"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FB95E8" w14:textId="0C61BECA" w:rsidR="00744EEC" w:rsidRPr="00744EEC" w:rsidRDefault="00800A46" w:rsidP="00744EEC">
            <w:r>
              <w:t>5</w:t>
            </w:r>
          </w:p>
        </w:tc>
      </w:tr>
      <w:tr w:rsidR="00482EB9" w:rsidRPr="00744EEC" w14:paraId="0F343EAD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155A82" w14:textId="77777777" w:rsidR="00744EEC" w:rsidRPr="00744EEC" w:rsidRDefault="00744EEC" w:rsidP="00744EEC">
            <w:r w:rsidRPr="00744EEC">
              <w:lastRenderedPageBreak/>
              <w:t>28. Participant checking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53E02A6" w14:textId="77777777" w:rsidR="00744EEC" w:rsidRPr="00744EEC" w:rsidRDefault="00744EEC" w:rsidP="00744EEC">
            <w:r w:rsidRPr="00744EEC"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6F8507A" w14:textId="0AE5EBA4" w:rsidR="00744EEC" w:rsidRPr="00744EEC" w:rsidRDefault="00482EB9" w:rsidP="00744EEC">
            <w:r w:rsidRPr="00744EEC">
              <w:t>n/a, not relevant to this method</w:t>
            </w:r>
            <w:r>
              <w:t xml:space="preserve"> as participants were contacted only once for the study</w:t>
            </w:r>
          </w:p>
        </w:tc>
      </w:tr>
      <w:tr w:rsidR="00744EEC" w:rsidRPr="00744EEC" w14:paraId="785E47CE" w14:textId="77777777" w:rsidTr="001823F5">
        <w:tc>
          <w:tcPr>
            <w:tcW w:w="8704" w:type="dxa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552AF8" w14:textId="77777777" w:rsidR="00744EEC" w:rsidRPr="00744EEC" w:rsidRDefault="00744EEC" w:rsidP="00744EEC">
            <w:pPr>
              <w:rPr>
                <w:b/>
                <w:bCs/>
              </w:rPr>
            </w:pPr>
            <w:r w:rsidRPr="00744EEC">
              <w:rPr>
                <w:b/>
                <w:bCs/>
              </w:rPr>
              <w:t>Reporting</w:t>
            </w:r>
          </w:p>
        </w:tc>
      </w:tr>
      <w:tr w:rsidR="00482EB9" w:rsidRPr="00744EEC" w14:paraId="04CA01F0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3F59043" w14:textId="77777777" w:rsidR="00744EEC" w:rsidRPr="00744EEC" w:rsidRDefault="00744EEC" w:rsidP="00744EEC">
            <w:r w:rsidRPr="00744EEC">
              <w:t>29. Quotations presented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AC3FDF" w14:textId="77777777" w:rsidR="00744EEC" w:rsidRPr="00744EEC" w:rsidRDefault="00744EEC" w:rsidP="00744EEC">
            <w:r w:rsidRPr="00744EEC">
              <w:t>Were participant quotations presented to illustrate the themes/findings? Was each quotation identified (e.g. participant number)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11B0636" w14:textId="4556D092" w:rsidR="00744EEC" w:rsidRPr="00744EEC" w:rsidRDefault="00800A46" w:rsidP="00744EEC">
            <w:r>
              <w:t>9-13</w:t>
            </w:r>
          </w:p>
        </w:tc>
      </w:tr>
      <w:tr w:rsidR="00482EB9" w:rsidRPr="00744EEC" w14:paraId="61E99664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4B91021" w14:textId="77777777" w:rsidR="00744EEC" w:rsidRPr="00744EEC" w:rsidRDefault="00744EEC" w:rsidP="00744EEC">
            <w:r w:rsidRPr="00744EEC">
              <w:t>30. Data and findings consistent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AACB350" w14:textId="77777777" w:rsidR="00744EEC" w:rsidRPr="00744EEC" w:rsidRDefault="00744EEC" w:rsidP="00744EEC">
            <w:r w:rsidRPr="00744EEC"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E67DF2D" w14:textId="01E80599" w:rsidR="00744EEC" w:rsidRPr="00744EEC" w:rsidRDefault="00CC393E" w:rsidP="00744EEC">
            <w:r>
              <w:t>9-13</w:t>
            </w:r>
          </w:p>
        </w:tc>
      </w:tr>
      <w:tr w:rsidR="00482EB9" w:rsidRPr="00744EEC" w14:paraId="63467945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3B5A63" w14:textId="77777777" w:rsidR="00744EEC" w:rsidRPr="00744EEC" w:rsidRDefault="00744EEC" w:rsidP="00744EEC">
            <w:r w:rsidRPr="00744EEC">
              <w:t>31. Clarity of major theme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5075C8F" w14:textId="77777777" w:rsidR="00744EEC" w:rsidRPr="00744EEC" w:rsidRDefault="00744EEC" w:rsidP="00744EEC">
            <w:r w:rsidRPr="00744EEC">
              <w:t>Were major themes clearly presented i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76B690" w14:textId="713C1C18" w:rsidR="00744EEC" w:rsidRPr="00744EEC" w:rsidRDefault="00800A46" w:rsidP="00744EEC">
            <w:r>
              <w:t>9-13</w:t>
            </w:r>
          </w:p>
        </w:tc>
      </w:tr>
      <w:tr w:rsidR="00482EB9" w:rsidRPr="00744EEC" w14:paraId="495C6A8D" w14:textId="77777777" w:rsidTr="001823F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1A7266F" w14:textId="77777777" w:rsidR="00744EEC" w:rsidRPr="00744EEC" w:rsidRDefault="00744EEC" w:rsidP="00744EEC">
            <w:r w:rsidRPr="00744EEC">
              <w:t>32. Clarity of minor themes</w:t>
            </w:r>
          </w:p>
        </w:tc>
        <w:tc>
          <w:tcPr>
            <w:tcW w:w="4206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47A260D" w14:textId="77777777" w:rsidR="00744EEC" w:rsidRPr="00744EEC" w:rsidRDefault="00744EEC" w:rsidP="00744EEC">
            <w:r w:rsidRPr="00744EEC"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D127D43" w14:textId="3CBC917E" w:rsidR="00744EEC" w:rsidRPr="00744EEC" w:rsidRDefault="00CC393E" w:rsidP="00744EEC">
            <w:r>
              <w:t>9-13</w:t>
            </w:r>
          </w:p>
        </w:tc>
      </w:tr>
    </w:tbl>
    <w:p w14:paraId="74ED3198" w14:textId="77777777" w:rsidR="00744EEC" w:rsidRDefault="00744EEC"/>
    <w:sectPr w:rsidR="00744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EEC"/>
    <w:rsid w:val="000E5D64"/>
    <w:rsid w:val="001823F5"/>
    <w:rsid w:val="001C4920"/>
    <w:rsid w:val="00257B8C"/>
    <w:rsid w:val="00282994"/>
    <w:rsid w:val="00310A1D"/>
    <w:rsid w:val="003B4E96"/>
    <w:rsid w:val="00482EB9"/>
    <w:rsid w:val="005F2989"/>
    <w:rsid w:val="00634104"/>
    <w:rsid w:val="006C1442"/>
    <w:rsid w:val="00744EEC"/>
    <w:rsid w:val="00763EC0"/>
    <w:rsid w:val="00800A46"/>
    <w:rsid w:val="00A348C1"/>
    <w:rsid w:val="00A64601"/>
    <w:rsid w:val="00B037F5"/>
    <w:rsid w:val="00B369AA"/>
    <w:rsid w:val="00B4692F"/>
    <w:rsid w:val="00B51BD0"/>
    <w:rsid w:val="00C774CE"/>
    <w:rsid w:val="00CC393E"/>
    <w:rsid w:val="00CD67B8"/>
    <w:rsid w:val="00D6772E"/>
    <w:rsid w:val="00DD5CB8"/>
    <w:rsid w:val="00E05ACF"/>
    <w:rsid w:val="00F1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8D228"/>
  <w15:chartTrackingRefBased/>
  <w15:docId w15:val="{A31D809C-2330-4795-9476-0CD09D375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E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E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E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E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E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E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EE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4E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4E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56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7</TotalTime>
  <Pages>4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N0038@e.ntu.edu.sg</dc:creator>
  <cp:keywords/>
  <dc:description/>
  <cp:lastModifiedBy>WOON0038@e.ntu.edu.sg</cp:lastModifiedBy>
  <cp:revision>5</cp:revision>
  <dcterms:created xsi:type="dcterms:W3CDTF">2025-07-09T05:46:00Z</dcterms:created>
  <dcterms:modified xsi:type="dcterms:W3CDTF">2026-01-30T09:37:00Z</dcterms:modified>
</cp:coreProperties>
</file>